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9840" w:type="dxa"/>
        <w:tblLook w:val="04A0" w:firstRow="1" w:lastRow="0" w:firstColumn="1" w:lastColumn="0" w:noHBand="0" w:noVBand="1"/>
      </w:tblPr>
      <w:tblGrid>
        <w:gridCol w:w="1060"/>
        <w:gridCol w:w="981"/>
        <w:gridCol w:w="924"/>
        <w:gridCol w:w="1635"/>
        <w:gridCol w:w="784"/>
        <w:gridCol w:w="774"/>
        <w:gridCol w:w="1062"/>
        <w:gridCol w:w="784"/>
        <w:gridCol w:w="774"/>
        <w:gridCol w:w="1062"/>
      </w:tblGrid>
      <w:tr w:rsidR="00987054" w:rsidRPr="00B56DF0" w:rsidTr="008D498D">
        <w:trPr>
          <w:trHeight w:val="285"/>
        </w:trPr>
        <w:tc>
          <w:tcPr>
            <w:tcW w:w="10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FBFBF" w:fill="BFBFBF"/>
            <w:noWrap/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nimal ID</w:t>
            </w:r>
          </w:p>
        </w:tc>
        <w:tc>
          <w:tcPr>
            <w:tcW w:w="98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FBFBF" w:fill="BFBFBF"/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ntigen</w:t>
            </w:r>
          </w:p>
        </w:tc>
        <w:tc>
          <w:tcPr>
            <w:tcW w:w="92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FBFBF" w:fill="BFBFBF"/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ntigen Dose</w:t>
            </w:r>
          </w:p>
        </w:tc>
        <w:tc>
          <w:tcPr>
            <w:tcW w:w="163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FBFBF" w:fill="BFBFBF"/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ample Point</w:t>
            </w:r>
          </w:p>
        </w:tc>
        <w:tc>
          <w:tcPr>
            <w:tcW w:w="26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B6D7A8" w:fill="B6D7A8"/>
            <w:noWrap/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I VLP</w:t>
            </w:r>
          </w:p>
        </w:tc>
        <w:tc>
          <w:tcPr>
            <w:tcW w:w="26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9CB9C" w:fill="F9CB9C"/>
            <w:noWrap/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II.4 VLP</w:t>
            </w:r>
          </w:p>
        </w:tc>
      </w:tr>
      <w:tr w:rsidR="00987054" w:rsidRPr="00B56DF0" w:rsidTr="008D498D">
        <w:trPr>
          <w:trHeight w:val="450"/>
        </w:trPr>
        <w:tc>
          <w:tcPr>
            <w:tcW w:w="10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8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3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8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6D7A8" w:fill="B6D7A8"/>
            <w:noWrap/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gG Titer</w:t>
            </w:r>
          </w:p>
        </w:tc>
        <w:tc>
          <w:tcPr>
            <w:tcW w:w="77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6D7A8" w:fill="B6D7A8"/>
            <w:noWrap/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gA Titer</w:t>
            </w:r>
          </w:p>
        </w:tc>
        <w:tc>
          <w:tcPr>
            <w:tcW w:w="106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6D7A8" w:fill="B6D7A8"/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utralizing Titer</w:t>
            </w:r>
          </w:p>
        </w:tc>
        <w:tc>
          <w:tcPr>
            <w:tcW w:w="78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9CB9C" w:fill="F9CB9C"/>
            <w:noWrap/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gG Titer</w:t>
            </w:r>
          </w:p>
        </w:tc>
        <w:tc>
          <w:tcPr>
            <w:tcW w:w="77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9CB9C" w:fill="F9CB9C"/>
            <w:noWrap/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gA Titer</w:t>
            </w:r>
          </w:p>
        </w:tc>
        <w:tc>
          <w:tcPr>
            <w:tcW w:w="106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9CB9C" w:fill="F9CB9C"/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utralizing Titer</w:t>
            </w:r>
          </w:p>
        </w:tc>
      </w:tr>
      <w:tr w:rsidR="00987054" w:rsidRPr="00B56DF0" w:rsidTr="008D498D">
        <w:trPr>
          <w:trHeight w:val="450"/>
        </w:trPr>
        <w:tc>
          <w:tcPr>
            <w:tcW w:w="10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8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3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7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7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87054" w:rsidRPr="00B56DF0" w:rsidTr="008D498D">
        <w:trPr>
          <w:trHeight w:val="450"/>
        </w:trPr>
        <w:tc>
          <w:tcPr>
            <w:tcW w:w="10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8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3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7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7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87054" w:rsidRPr="00B56DF0" w:rsidTr="008D498D">
        <w:trPr>
          <w:trHeight w:val="300"/>
        </w:trPr>
        <w:tc>
          <w:tcPr>
            <w:tcW w:w="10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GP52</w:t>
            </w:r>
          </w:p>
        </w:tc>
        <w:tc>
          <w:tcPr>
            <w:tcW w:w="98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Bivalent Vaccine</w:t>
            </w:r>
          </w:p>
        </w:tc>
        <w:tc>
          <w:tcPr>
            <w:tcW w:w="92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0 µg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Day 0 - Serum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16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160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160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</w:tr>
      <w:tr w:rsidR="00987054" w:rsidRPr="00B56DF0" w:rsidTr="008D498D">
        <w:trPr>
          <w:trHeight w:val="255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8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Day 21 - Serum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bookmarkStart w:id="0" w:name="_GoBack"/>
            <w:bookmarkEnd w:id="0"/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32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320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</w:tr>
      <w:tr w:rsidR="00987054" w:rsidRPr="00B56DF0" w:rsidTr="008D498D">
        <w:trPr>
          <w:trHeight w:val="255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8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Day 42 - Serum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32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320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</w:tr>
      <w:tr w:rsidR="00987054" w:rsidRPr="00B56DF0" w:rsidTr="008D498D">
        <w:trPr>
          <w:trHeight w:val="255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8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Day 56 - Serum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32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160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320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</w:tr>
      <w:tr w:rsidR="00987054" w:rsidRPr="00B56DF0" w:rsidTr="008D498D">
        <w:trPr>
          <w:trHeight w:val="300"/>
        </w:trPr>
        <w:tc>
          <w:tcPr>
            <w:tcW w:w="10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GP53</w:t>
            </w:r>
          </w:p>
        </w:tc>
        <w:tc>
          <w:tcPr>
            <w:tcW w:w="98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Bivalent Vaccine</w:t>
            </w:r>
          </w:p>
        </w:tc>
        <w:tc>
          <w:tcPr>
            <w:tcW w:w="92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0 µg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Day 0 - Serum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32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</w:tr>
      <w:tr w:rsidR="00987054" w:rsidRPr="00B56DF0" w:rsidTr="008D498D">
        <w:trPr>
          <w:trHeight w:val="255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8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Day 21 - Serum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</w:tr>
      <w:tr w:rsidR="00987054" w:rsidRPr="00B56DF0" w:rsidTr="008D498D">
        <w:trPr>
          <w:trHeight w:val="255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8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Day 42 - Serum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160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160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</w:tr>
      <w:tr w:rsidR="00987054" w:rsidRPr="00B56DF0" w:rsidTr="008D498D">
        <w:trPr>
          <w:trHeight w:val="255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8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Day 56 - Serum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640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160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</w:tr>
      <w:tr w:rsidR="00987054" w:rsidRPr="00B56DF0" w:rsidTr="008D498D">
        <w:trPr>
          <w:trHeight w:val="300"/>
        </w:trPr>
        <w:tc>
          <w:tcPr>
            <w:tcW w:w="10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GP54</w:t>
            </w:r>
          </w:p>
        </w:tc>
        <w:tc>
          <w:tcPr>
            <w:tcW w:w="98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Bivalent Vaccine</w:t>
            </w:r>
          </w:p>
        </w:tc>
        <w:tc>
          <w:tcPr>
            <w:tcW w:w="92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0 µg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Day 0 - Serum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32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</w:tr>
      <w:tr w:rsidR="00987054" w:rsidRPr="00B56DF0" w:rsidTr="008D498D">
        <w:trPr>
          <w:trHeight w:val="255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8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Day 21 - Serum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160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</w:tr>
      <w:tr w:rsidR="00987054" w:rsidRPr="00B56DF0" w:rsidTr="008D498D">
        <w:trPr>
          <w:trHeight w:val="255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8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Day 42 - Serum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160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160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</w:tr>
      <w:tr w:rsidR="00987054" w:rsidRPr="00B56DF0" w:rsidTr="008D498D">
        <w:trPr>
          <w:trHeight w:val="255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8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Day 56 - Serum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160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160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</w:tr>
      <w:tr w:rsidR="00987054" w:rsidRPr="00B56DF0" w:rsidTr="008D498D">
        <w:trPr>
          <w:trHeight w:val="300"/>
        </w:trPr>
        <w:tc>
          <w:tcPr>
            <w:tcW w:w="10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GP55</w:t>
            </w:r>
          </w:p>
        </w:tc>
        <w:tc>
          <w:tcPr>
            <w:tcW w:w="98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ivalent Vaccine</w:t>
            </w:r>
          </w:p>
        </w:tc>
        <w:tc>
          <w:tcPr>
            <w:tcW w:w="92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 µg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Day 0 - Serum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32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160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</w:tr>
      <w:tr w:rsidR="00987054" w:rsidRPr="00B56DF0" w:rsidTr="008D498D">
        <w:trPr>
          <w:trHeight w:val="255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8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Day 21 - Serum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160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</w:tr>
      <w:tr w:rsidR="00987054" w:rsidRPr="00B56DF0" w:rsidTr="008D498D">
        <w:trPr>
          <w:trHeight w:val="255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8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Day 42 - Serum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320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</w:tr>
      <w:tr w:rsidR="00987054" w:rsidRPr="00B56DF0" w:rsidTr="008D498D">
        <w:trPr>
          <w:trHeight w:val="255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8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Day 56 - Serum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160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</w:tr>
      <w:tr w:rsidR="00987054" w:rsidRPr="00B56DF0" w:rsidTr="008D498D">
        <w:trPr>
          <w:trHeight w:val="300"/>
        </w:trPr>
        <w:tc>
          <w:tcPr>
            <w:tcW w:w="10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GP56</w:t>
            </w:r>
          </w:p>
        </w:tc>
        <w:tc>
          <w:tcPr>
            <w:tcW w:w="98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I Vaccine</w:t>
            </w:r>
          </w:p>
        </w:tc>
        <w:tc>
          <w:tcPr>
            <w:tcW w:w="92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 µg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Day 0 - Serum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32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160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</w:tr>
      <w:tr w:rsidR="00987054" w:rsidRPr="00B56DF0" w:rsidTr="008D498D">
        <w:trPr>
          <w:trHeight w:val="255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8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Day 21 - Serum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192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320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320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</w:tr>
      <w:tr w:rsidR="00987054" w:rsidRPr="00B56DF0" w:rsidTr="008D498D">
        <w:trPr>
          <w:trHeight w:val="255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8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Day 42 - Serum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24288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2560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577.142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12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320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303.325</w:t>
            </w:r>
          </w:p>
        </w:tc>
      </w:tr>
      <w:tr w:rsidR="00987054" w:rsidRPr="00B56DF0" w:rsidTr="008D498D">
        <w:trPr>
          <w:trHeight w:val="255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8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Day 56 - Serum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2144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640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626.715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12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320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</w:tr>
      <w:tr w:rsidR="00987054" w:rsidRPr="00B56DF0" w:rsidTr="008D498D">
        <w:trPr>
          <w:trHeight w:val="300"/>
        </w:trPr>
        <w:tc>
          <w:tcPr>
            <w:tcW w:w="10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GP57</w:t>
            </w:r>
          </w:p>
        </w:tc>
        <w:tc>
          <w:tcPr>
            <w:tcW w:w="98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I Vaccine</w:t>
            </w:r>
          </w:p>
        </w:tc>
        <w:tc>
          <w:tcPr>
            <w:tcW w:w="92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 µg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Day 0 - Serum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</w:tr>
      <w:tr w:rsidR="00987054" w:rsidRPr="00B56DF0" w:rsidTr="008D498D">
        <w:trPr>
          <w:trHeight w:val="255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8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Day 21 - Serum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12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160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320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</w:tr>
      <w:tr w:rsidR="00987054" w:rsidRPr="00B56DF0" w:rsidTr="008D498D">
        <w:trPr>
          <w:trHeight w:val="255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8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Day 42 - Serum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1072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640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249.241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160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</w:tr>
      <w:tr w:rsidR="00987054" w:rsidRPr="00B56DF0" w:rsidTr="008D498D">
        <w:trPr>
          <w:trHeight w:val="255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8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Day 56 - Serum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5536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320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198.666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6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320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</w:tr>
      <w:tr w:rsidR="00987054" w:rsidRPr="00B56DF0" w:rsidTr="008D498D">
        <w:trPr>
          <w:trHeight w:val="300"/>
        </w:trPr>
        <w:tc>
          <w:tcPr>
            <w:tcW w:w="10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GP58</w:t>
            </w:r>
          </w:p>
        </w:tc>
        <w:tc>
          <w:tcPr>
            <w:tcW w:w="98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I Vaccine</w:t>
            </w:r>
          </w:p>
        </w:tc>
        <w:tc>
          <w:tcPr>
            <w:tcW w:w="92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 µg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Day 0 - Serum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</w:tr>
      <w:tr w:rsidR="00987054" w:rsidRPr="00B56DF0" w:rsidTr="008D498D">
        <w:trPr>
          <w:trHeight w:val="255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8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Day 21 - Serum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384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320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320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</w:tr>
      <w:tr w:rsidR="00987054" w:rsidRPr="00B56DF0" w:rsidTr="008D498D">
        <w:trPr>
          <w:trHeight w:val="255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8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Day 42 - Serum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1072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1280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314.78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160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</w:tr>
      <w:tr w:rsidR="00987054" w:rsidRPr="00B56DF0" w:rsidTr="008D498D">
        <w:trPr>
          <w:trHeight w:val="255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8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Day 56 - Serum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5536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640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226.049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8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160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</w:tr>
      <w:tr w:rsidR="00987054" w:rsidRPr="00B56DF0" w:rsidTr="008D498D">
        <w:trPr>
          <w:trHeight w:val="300"/>
        </w:trPr>
        <w:tc>
          <w:tcPr>
            <w:tcW w:w="10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GP59</w:t>
            </w:r>
          </w:p>
        </w:tc>
        <w:tc>
          <w:tcPr>
            <w:tcW w:w="98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I Vaccine</w:t>
            </w:r>
          </w:p>
        </w:tc>
        <w:tc>
          <w:tcPr>
            <w:tcW w:w="92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 µg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Day 0 - Serum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160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</w:tr>
      <w:tr w:rsidR="00987054" w:rsidRPr="00B56DF0" w:rsidTr="008D498D">
        <w:trPr>
          <w:trHeight w:val="255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8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Day 21 - Serum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48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320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640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</w:tr>
      <w:tr w:rsidR="00987054" w:rsidRPr="00B56DF0" w:rsidTr="008D498D">
        <w:trPr>
          <w:trHeight w:val="255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8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Day 42 - Serum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1072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1280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179.451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320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</w:tr>
      <w:tr w:rsidR="00987054" w:rsidRPr="00B56DF0" w:rsidTr="008D498D">
        <w:trPr>
          <w:trHeight w:val="255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8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Day 56 - Serum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5536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320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84.016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8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320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</w:tr>
      <w:tr w:rsidR="00987054" w:rsidRPr="00B56DF0" w:rsidTr="008D498D">
        <w:trPr>
          <w:trHeight w:val="300"/>
        </w:trPr>
        <w:tc>
          <w:tcPr>
            <w:tcW w:w="10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GP60</w:t>
            </w:r>
          </w:p>
        </w:tc>
        <w:tc>
          <w:tcPr>
            <w:tcW w:w="98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II Vaccine</w:t>
            </w:r>
          </w:p>
        </w:tc>
        <w:tc>
          <w:tcPr>
            <w:tcW w:w="92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 µg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Day 0 - Serum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</w:tr>
      <w:tr w:rsidR="00987054" w:rsidRPr="00B56DF0" w:rsidTr="008D498D">
        <w:trPr>
          <w:trHeight w:val="255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8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Day 21 - Serum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160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384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640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</w:tr>
      <w:tr w:rsidR="00987054" w:rsidRPr="00B56DF0" w:rsidTr="008D498D">
        <w:trPr>
          <w:trHeight w:val="255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8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Day 42 - Serum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24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2144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1280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</w:tr>
      <w:tr w:rsidR="00987054" w:rsidRPr="00B56DF0" w:rsidTr="008D498D">
        <w:trPr>
          <w:trHeight w:val="255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8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Day 56 - Serum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48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1072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1280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9.326</w:t>
            </w:r>
          </w:p>
        </w:tc>
      </w:tr>
      <w:tr w:rsidR="00987054" w:rsidRPr="00B56DF0" w:rsidTr="008D498D">
        <w:trPr>
          <w:trHeight w:val="300"/>
        </w:trPr>
        <w:tc>
          <w:tcPr>
            <w:tcW w:w="10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GP61</w:t>
            </w:r>
          </w:p>
        </w:tc>
        <w:tc>
          <w:tcPr>
            <w:tcW w:w="98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II Vaccine</w:t>
            </w:r>
          </w:p>
        </w:tc>
        <w:tc>
          <w:tcPr>
            <w:tcW w:w="92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 µg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Day 0 - Serum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</w:tr>
      <w:tr w:rsidR="00987054" w:rsidRPr="00B56DF0" w:rsidTr="008D498D">
        <w:trPr>
          <w:trHeight w:val="255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8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Day 21 - Serum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160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48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</w:tr>
      <w:tr w:rsidR="00987054" w:rsidRPr="00B56DF0" w:rsidTr="008D498D">
        <w:trPr>
          <w:trHeight w:val="255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8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Day 42 - Serum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160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1072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1280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</w:tr>
      <w:tr w:rsidR="00987054" w:rsidRPr="00B56DF0" w:rsidTr="008D498D">
        <w:trPr>
          <w:trHeight w:val="255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8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Day 56 - Serum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160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768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640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6.737</w:t>
            </w:r>
          </w:p>
        </w:tc>
      </w:tr>
      <w:tr w:rsidR="00987054" w:rsidRPr="00B56DF0" w:rsidTr="008D498D">
        <w:trPr>
          <w:trHeight w:val="300"/>
        </w:trPr>
        <w:tc>
          <w:tcPr>
            <w:tcW w:w="10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GP62</w:t>
            </w:r>
          </w:p>
        </w:tc>
        <w:tc>
          <w:tcPr>
            <w:tcW w:w="98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II Vaccine</w:t>
            </w:r>
          </w:p>
        </w:tc>
        <w:tc>
          <w:tcPr>
            <w:tcW w:w="92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 µg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Day 0 - Serum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</w:tr>
      <w:tr w:rsidR="00987054" w:rsidRPr="00B56DF0" w:rsidTr="008D498D">
        <w:trPr>
          <w:trHeight w:val="255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8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Day 21 - Serum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6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</w:tr>
      <w:tr w:rsidR="00987054" w:rsidRPr="00B56DF0" w:rsidTr="008D498D">
        <w:trPr>
          <w:trHeight w:val="255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8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Day 42 - Serum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5536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320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4.178</w:t>
            </w:r>
          </w:p>
        </w:tc>
      </w:tr>
      <w:tr w:rsidR="00987054" w:rsidRPr="00B56DF0" w:rsidTr="008D498D">
        <w:trPr>
          <w:trHeight w:val="255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8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Day 56 - Serum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8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160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384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320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.077</w:t>
            </w:r>
          </w:p>
        </w:tc>
      </w:tr>
      <w:tr w:rsidR="00987054" w:rsidRPr="00B56DF0" w:rsidTr="008D498D">
        <w:trPr>
          <w:trHeight w:val="300"/>
        </w:trPr>
        <w:tc>
          <w:tcPr>
            <w:tcW w:w="10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GP63</w:t>
            </w:r>
          </w:p>
        </w:tc>
        <w:tc>
          <w:tcPr>
            <w:tcW w:w="98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II Vaccine</w:t>
            </w:r>
          </w:p>
        </w:tc>
        <w:tc>
          <w:tcPr>
            <w:tcW w:w="92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 µg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Day 0 - Serum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</w:tr>
      <w:tr w:rsidR="00987054" w:rsidRPr="00B56DF0" w:rsidTr="008D498D">
        <w:trPr>
          <w:trHeight w:val="255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8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Day 21 - Serum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</w:tr>
      <w:tr w:rsidR="00987054" w:rsidRPr="00B56DF0" w:rsidTr="008D498D">
        <w:trPr>
          <w:trHeight w:val="255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8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Day 42 - Serum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384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1280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</w:tr>
      <w:tr w:rsidR="00987054" w:rsidRPr="00B56DF0" w:rsidTr="008D498D">
        <w:trPr>
          <w:trHeight w:val="255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8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Day 56 - Serum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32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192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320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</w:tr>
      <w:tr w:rsidR="00987054" w:rsidRPr="00B56DF0" w:rsidTr="008D498D">
        <w:trPr>
          <w:trHeight w:val="300"/>
        </w:trPr>
        <w:tc>
          <w:tcPr>
            <w:tcW w:w="10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GP64</w:t>
            </w:r>
          </w:p>
        </w:tc>
        <w:tc>
          <w:tcPr>
            <w:tcW w:w="98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ivalent Vaccine</w:t>
            </w:r>
          </w:p>
        </w:tc>
        <w:tc>
          <w:tcPr>
            <w:tcW w:w="92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 µg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Day 0 - Serum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8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320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</w:tr>
      <w:tr w:rsidR="00987054" w:rsidRPr="00B56DF0" w:rsidTr="008D498D">
        <w:trPr>
          <w:trHeight w:val="255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8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Day 21 - Serum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8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320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6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320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</w:tr>
      <w:tr w:rsidR="00987054" w:rsidRPr="00B56DF0" w:rsidTr="008D498D">
        <w:trPr>
          <w:trHeight w:val="255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8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Day 42 - Serum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2048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1280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768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1280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7.531</w:t>
            </w:r>
          </w:p>
        </w:tc>
      </w:tr>
      <w:tr w:rsidR="00987054" w:rsidRPr="00B56DF0" w:rsidTr="008D498D">
        <w:trPr>
          <w:trHeight w:val="255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8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Day 56 - Serum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48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640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384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640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</w:tr>
      <w:tr w:rsidR="00987054" w:rsidRPr="00B56DF0" w:rsidTr="008D498D">
        <w:trPr>
          <w:trHeight w:val="300"/>
        </w:trPr>
        <w:tc>
          <w:tcPr>
            <w:tcW w:w="10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GP65</w:t>
            </w:r>
          </w:p>
        </w:tc>
        <w:tc>
          <w:tcPr>
            <w:tcW w:w="98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ivalent Vaccine</w:t>
            </w:r>
          </w:p>
        </w:tc>
        <w:tc>
          <w:tcPr>
            <w:tcW w:w="92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 µg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Day 0 - Serum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8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640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</w:tr>
      <w:tr w:rsidR="00987054" w:rsidRPr="00B56DF0" w:rsidTr="008D498D">
        <w:trPr>
          <w:trHeight w:val="255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8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Day 21 - Serum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160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320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</w:tr>
      <w:tr w:rsidR="00987054" w:rsidRPr="00B56DF0" w:rsidTr="008D498D">
        <w:trPr>
          <w:trHeight w:val="255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8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Day 42 - Serum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320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</w:tr>
      <w:tr w:rsidR="00987054" w:rsidRPr="00B56DF0" w:rsidTr="008D498D">
        <w:trPr>
          <w:trHeight w:val="255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8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Day 56 - Serum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160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320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</w:tr>
      <w:tr w:rsidR="00987054" w:rsidRPr="00B56DF0" w:rsidTr="008D498D">
        <w:trPr>
          <w:trHeight w:val="300"/>
        </w:trPr>
        <w:tc>
          <w:tcPr>
            <w:tcW w:w="10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GP66</w:t>
            </w:r>
          </w:p>
        </w:tc>
        <w:tc>
          <w:tcPr>
            <w:tcW w:w="98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ivalent Vaccine</w:t>
            </w:r>
          </w:p>
        </w:tc>
        <w:tc>
          <w:tcPr>
            <w:tcW w:w="92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 µg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Day 0 - Serum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320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</w:tr>
      <w:tr w:rsidR="00987054" w:rsidRPr="00B56DF0" w:rsidTr="008D498D">
        <w:trPr>
          <w:trHeight w:val="255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8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Day 21 - Serum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6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160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48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320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</w:tr>
      <w:tr w:rsidR="00987054" w:rsidRPr="00B56DF0" w:rsidTr="008D498D">
        <w:trPr>
          <w:trHeight w:val="255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8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Day 42 - Serum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48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1280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384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640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2.983</w:t>
            </w:r>
          </w:p>
        </w:tc>
      </w:tr>
      <w:tr w:rsidR="00987054" w:rsidRPr="00B56DF0" w:rsidTr="008D498D">
        <w:trPr>
          <w:trHeight w:val="255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8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Day 56 - Serum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48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160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384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640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.713</w:t>
            </w:r>
          </w:p>
        </w:tc>
      </w:tr>
      <w:tr w:rsidR="00987054" w:rsidRPr="00B56DF0" w:rsidTr="008D498D">
        <w:trPr>
          <w:trHeight w:val="300"/>
        </w:trPr>
        <w:tc>
          <w:tcPr>
            <w:tcW w:w="10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GP67</w:t>
            </w:r>
          </w:p>
        </w:tc>
        <w:tc>
          <w:tcPr>
            <w:tcW w:w="98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ivalent Vaccine</w:t>
            </w:r>
          </w:p>
        </w:tc>
        <w:tc>
          <w:tcPr>
            <w:tcW w:w="92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 µg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Day 0 - Serum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</w:tr>
      <w:tr w:rsidR="00987054" w:rsidRPr="00B56DF0" w:rsidTr="008D498D">
        <w:trPr>
          <w:trHeight w:val="255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8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Day 21 - Serum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6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160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24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640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</w:tr>
      <w:tr w:rsidR="00987054" w:rsidRPr="00B56DF0" w:rsidTr="008D498D">
        <w:trPr>
          <w:trHeight w:val="255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8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Day 42 - Serum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384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640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51.056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5536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2560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3.551</w:t>
            </w:r>
          </w:p>
        </w:tc>
      </w:tr>
      <w:tr w:rsidR="00987054" w:rsidRPr="00B56DF0" w:rsidTr="008D498D">
        <w:trPr>
          <w:trHeight w:val="255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8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Day 56 - Serum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192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160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36.669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5536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640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3.91</w:t>
            </w:r>
          </w:p>
        </w:tc>
      </w:tr>
      <w:tr w:rsidR="00987054" w:rsidRPr="00B56DF0" w:rsidTr="008D498D">
        <w:trPr>
          <w:trHeight w:val="300"/>
        </w:trPr>
        <w:tc>
          <w:tcPr>
            <w:tcW w:w="10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GP68</w:t>
            </w:r>
          </w:p>
        </w:tc>
        <w:tc>
          <w:tcPr>
            <w:tcW w:w="98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ivalent Vaccine</w:t>
            </w:r>
          </w:p>
        </w:tc>
        <w:tc>
          <w:tcPr>
            <w:tcW w:w="92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 µg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Day 0 - Serum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</w:tr>
      <w:tr w:rsidR="00987054" w:rsidRPr="00B56DF0" w:rsidTr="008D498D">
        <w:trPr>
          <w:trHeight w:val="255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8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Day 21 - Serum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6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320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</w:tr>
      <w:tr w:rsidR="00987054" w:rsidRPr="00B56DF0" w:rsidTr="008D498D">
        <w:trPr>
          <w:trHeight w:val="255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8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Day 42 - Serum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24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320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768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640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6.508</w:t>
            </w:r>
          </w:p>
        </w:tc>
      </w:tr>
      <w:tr w:rsidR="00987054" w:rsidRPr="00B56DF0" w:rsidTr="008D498D">
        <w:trPr>
          <w:trHeight w:val="255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8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Day 56 - Serum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24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160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768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1280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5.871</w:t>
            </w:r>
          </w:p>
        </w:tc>
      </w:tr>
      <w:tr w:rsidR="00987054" w:rsidRPr="00B56DF0" w:rsidTr="008D498D">
        <w:trPr>
          <w:trHeight w:val="300"/>
        </w:trPr>
        <w:tc>
          <w:tcPr>
            <w:tcW w:w="10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GP69</w:t>
            </w:r>
          </w:p>
        </w:tc>
        <w:tc>
          <w:tcPr>
            <w:tcW w:w="98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ivalent Vaccine</w:t>
            </w:r>
          </w:p>
        </w:tc>
        <w:tc>
          <w:tcPr>
            <w:tcW w:w="92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 µg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Day 0 - Serum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160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</w:tr>
      <w:tr w:rsidR="00987054" w:rsidRPr="00B56DF0" w:rsidTr="008D498D">
        <w:trPr>
          <w:trHeight w:val="255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8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Day 21 - Serum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48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320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96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640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</w:tr>
      <w:tr w:rsidR="00987054" w:rsidRPr="00B56DF0" w:rsidTr="008D498D">
        <w:trPr>
          <w:trHeight w:val="255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8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Day 42 - Serum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5536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1280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222.529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2144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2560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68.502</w:t>
            </w:r>
          </w:p>
        </w:tc>
      </w:tr>
      <w:tr w:rsidR="00987054" w:rsidRPr="00B56DF0" w:rsidTr="008D498D">
        <w:trPr>
          <w:trHeight w:val="255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8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Day 56 - Serum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768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320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89.825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1072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2560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6.224</w:t>
            </w:r>
          </w:p>
        </w:tc>
      </w:tr>
      <w:tr w:rsidR="00987054" w:rsidRPr="00B56DF0" w:rsidTr="008D498D">
        <w:trPr>
          <w:trHeight w:val="300"/>
        </w:trPr>
        <w:tc>
          <w:tcPr>
            <w:tcW w:w="10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GP70</w:t>
            </w:r>
          </w:p>
        </w:tc>
        <w:tc>
          <w:tcPr>
            <w:tcW w:w="98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ivalent Vaccine</w:t>
            </w:r>
          </w:p>
        </w:tc>
        <w:tc>
          <w:tcPr>
            <w:tcW w:w="92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 µg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Day 0 - Serum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160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320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</w:tr>
      <w:tr w:rsidR="00987054" w:rsidRPr="00B56DF0" w:rsidTr="008D498D">
        <w:trPr>
          <w:trHeight w:val="255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8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Day 21 - Serum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48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640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96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640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</w:tr>
      <w:tr w:rsidR="00987054" w:rsidRPr="00B56DF0" w:rsidTr="008D498D">
        <w:trPr>
          <w:trHeight w:val="255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8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Day 42 - Serum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384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160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768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640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</w:tr>
      <w:tr w:rsidR="00987054" w:rsidRPr="00B56DF0" w:rsidTr="008D498D">
        <w:trPr>
          <w:trHeight w:val="255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8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Day 56 - Serum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192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320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768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1280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0.485</w:t>
            </w:r>
          </w:p>
        </w:tc>
      </w:tr>
      <w:tr w:rsidR="00987054" w:rsidRPr="00B56DF0" w:rsidTr="008D498D">
        <w:trPr>
          <w:trHeight w:val="300"/>
        </w:trPr>
        <w:tc>
          <w:tcPr>
            <w:tcW w:w="10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GP71</w:t>
            </w:r>
          </w:p>
        </w:tc>
        <w:tc>
          <w:tcPr>
            <w:tcW w:w="98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ivalent Vaccine</w:t>
            </w:r>
          </w:p>
        </w:tc>
        <w:tc>
          <w:tcPr>
            <w:tcW w:w="92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 µg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Day 0 - Serum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160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320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</w:tr>
      <w:tr w:rsidR="00987054" w:rsidRPr="00B56DF0" w:rsidTr="008D498D">
        <w:trPr>
          <w:trHeight w:val="255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8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Day 21 - Serum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24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320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12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1280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</w:tr>
      <w:tr w:rsidR="00987054" w:rsidRPr="00B56DF0" w:rsidTr="008D498D">
        <w:trPr>
          <w:trHeight w:val="255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8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Day 42 - Serum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768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640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174.089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768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1280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4.781</w:t>
            </w:r>
          </w:p>
        </w:tc>
      </w:tr>
      <w:tr w:rsidR="00987054" w:rsidRPr="00B56DF0" w:rsidTr="008D498D">
        <w:trPr>
          <w:trHeight w:val="255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8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Day 56 - Serum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384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640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46.962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384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640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</w:tr>
      <w:tr w:rsidR="00987054" w:rsidRPr="00B56DF0" w:rsidTr="008D498D">
        <w:trPr>
          <w:trHeight w:val="300"/>
        </w:trPr>
        <w:tc>
          <w:tcPr>
            <w:tcW w:w="10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GP72</w:t>
            </w:r>
          </w:p>
        </w:tc>
        <w:tc>
          <w:tcPr>
            <w:tcW w:w="98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ivalent Vaccine</w:t>
            </w:r>
          </w:p>
        </w:tc>
        <w:tc>
          <w:tcPr>
            <w:tcW w:w="92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 µg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Day 0 - Serum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6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160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</w:tr>
      <w:tr w:rsidR="00987054" w:rsidRPr="00B56DF0" w:rsidTr="008D498D">
        <w:trPr>
          <w:trHeight w:val="255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8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Day 21 - Serum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6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24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320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</w:tr>
      <w:tr w:rsidR="00987054" w:rsidRPr="00B56DF0" w:rsidTr="008D498D">
        <w:trPr>
          <w:trHeight w:val="255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8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Day 42 - Serum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384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320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50.565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5536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640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9.481</w:t>
            </w:r>
          </w:p>
        </w:tc>
      </w:tr>
      <w:tr w:rsidR="00987054" w:rsidRPr="00B56DF0" w:rsidTr="008D498D">
        <w:trPr>
          <w:trHeight w:val="255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8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Day 56 - Serum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384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160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768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320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4.511</w:t>
            </w:r>
          </w:p>
        </w:tc>
      </w:tr>
      <w:tr w:rsidR="00987054" w:rsidRPr="00B56DF0" w:rsidTr="008D498D">
        <w:trPr>
          <w:trHeight w:val="300"/>
        </w:trPr>
        <w:tc>
          <w:tcPr>
            <w:tcW w:w="10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GP73</w:t>
            </w:r>
          </w:p>
        </w:tc>
        <w:tc>
          <w:tcPr>
            <w:tcW w:w="98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ivalent Vaccine</w:t>
            </w:r>
          </w:p>
        </w:tc>
        <w:tc>
          <w:tcPr>
            <w:tcW w:w="92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 µg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Day 0 - Serum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320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</w:tr>
      <w:tr w:rsidR="00987054" w:rsidRPr="00B56DF0" w:rsidTr="008D498D">
        <w:trPr>
          <w:trHeight w:val="255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8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Day 21 - Serum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160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160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</w:tr>
      <w:tr w:rsidR="00987054" w:rsidRPr="00B56DF0" w:rsidTr="008D498D">
        <w:trPr>
          <w:trHeight w:val="255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8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Day 42 - Serum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12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12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160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</w:tr>
      <w:tr w:rsidR="00987054" w:rsidRPr="00B56DF0" w:rsidTr="008D498D">
        <w:trPr>
          <w:trHeight w:val="255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8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Day 56 - Serum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12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160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12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320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</w:tr>
      <w:tr w:rsidR="00987054" w:rsidRPr="00B56DF0" w:rsidTr="008D498D">
        <w:trPr>
          <w:trHeight w:val="300"/>
        </w:trPr>
        <w:tc>
          <w:tcPr>
            <w:tcW w:w="10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GP74</w:t>
            </w:r>
          </w:p>
        </w:tc>
        <w:tc>
          <w:tcPr>
            <w:tcW w:w="98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ivalent Vaccine</w:t>
            </w:r>
          </w:p>
        </w:tc>
        <w:tc>
          <w:tcPr>
            <w:tcW w:w="92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 µg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Day 0 - Serum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160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320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</w:tr>
      <w:tr w:rsidR="00987054" w:rsidRPr="00B56DF0" w:rsidTr="008D498D">
        <w:trPr>
          <w:trHeight w:val="255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8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Day 21 - Serum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384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160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192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320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</w:tr>
      <w:tr w:rsidR="00987054" w:rsidRPr="00B56DF0" w:rsidTr="008D498D">
        <w:trPr>
          <w:trHeight w:val="255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8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Day 42 - Serum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24288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2560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1205.2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24288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2560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25.691</w:t>
            </w:r>
          </w:p>
        </w:tc>
      </w:tr>
      <w:tr w:rsidR="00987054" w:rsidRPr="00B56DF0" w:rsidTr="008D498D">
        <w:trPr>
          <w:trHeight w:val="255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8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Day 56 - Serum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2144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2560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776.47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2144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1280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11.395</w:t>
            </w:r>
          </w:p>
        </w:tc>
      </w:tr>
      <w:tr w:rsidR="00987054" w:rsidRPr="00B56DF0" w:rsidTr="008D498D">
        <w:trPr>
          <w:trHeight w:val="300"/>
        </w:trPr>
        <w:tc>
          <w:tcPr>
            <w:tcW w:w="10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GP75</w:t>
            </w:r>
          </w:p>
        </w:tc>
        <w:tc>
          <w:tcPr>
            <w:tcW w:w="98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ivalent Vaccine</w:t>
            </w:r>
          </w:p>
        </w:tc>
        <w:tc>
          <w:tcPr>
            <w:tcW w:w="92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 µg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Day 0 - Serum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160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320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</w:tr>
      <w:tr w:rsidR="00987054" w:rsidRPr="00B56DF0" w:rsidTr="008D498D">
        <w:trPr>
          <w:trHeight w:val="255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8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Day 21 - Serum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96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160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192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640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</w:tr>
      <w:tr w:rsidR="00987054" w:rsidRPr="00B56DF0" w:rsidTr="008D498D">
        <w:trPr>
          <w:trHeight w:val="255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8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Day 42 - Serum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1072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1280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298.342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24288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2560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06.733</w:t>
            </w:r>
          </w:p>
        </w:tc>
      </w:tr>
      <w:tr w:rsidR="00987054" w:rsidRPr="00B56DF0" w:rsidTr="008D498D">
        <w:trPr>
          <w:trHeight w:val="255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8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Day 56 - Serum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5536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1280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158.984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2144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2560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48.903</w:t>
            </w:r>
          </w:p>
        </w:tc>
      </w:tr>
      <w:tr w:rsidR="00987054" w:rsidRPr="00B56DF0" w:rsidTr="008D498D">
        <w:trPr>
          <w:trHeight w:val="300"/>
        </w:trPr>
        <w:tc>
          <w:tcPr>
            <w:tcW w:w="10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GP76</w:t>
            </w:r>
          </w:p>
        </w:tc>
        <w:tc>
          <w:tcPr>
            <w:tcW w:w="98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ivalent Vaccine</w:t>
            </w:r>
          </w:p>
        </w:tc>
        <w:tc>
          <w:tcPr>
            <w:tcW w:w="92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 µg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Day 0 - Serum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160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320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</w:tr>
      <w:tr w:rsidR="00987054" w:rsidRPr="00B56DF0" w:rsidTr="008D498D">
        <w:trPr>
          <w:trHeight w:val="255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8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Day 21 - Serum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24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160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48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320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</w:tr>
      <w:tr w:rsidR="00987054" w:rsidRPr="00B56DF0" w:rsidTr="008D498D">
        <w:trPr>
          <w:trHeight w:val="255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8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Day 42 - Serum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384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320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57.412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1072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640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6.433</w:t>
            </w:r>
          </w:p>
        </w:tc>
      </w:tr>
      <w:tr w:rsidR="00987054" w:rsidRPr="00B56DF0" w:rsidTr="008D498D">
        <w:trPr>
          <w:trHeight w:val="255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8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Day 56 - Serum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192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640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14.319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5536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2560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6.412</w:t>
            </w:r>
          </w:p>
        </w:tc>
      </w:tr>
      <w:tr w:rsidR="00987054" w:rsidRPr="00B56DF0" w:rsidTr="008D498D">
        <w:trPr>
          <w:trHeight w:val="300"/>
        </w:trPr>
        <w:tc>
          <w:tcPr>
            <w:tcW w:w="10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GP77</w:t>
            </w:r>
          </w:p>
        </w:tc>
        <w:tc>
          <w:tcPr>
            <w:tcW w:w="98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ivalent Vaccine</w:t>
            </w:r>
          </w:p>
        </w:tc>
        <w:tc>
          <w:tcPr>
            <w:tcW w:w="92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 µg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Day 0 - Serum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160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</w:tr>
      <w:tr w:rsidR="00987054" w:rsidRPr="00B56DF0" w:rsidTr="008D498D">
        <w:trPr>
          <w:trHeight w:val="255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8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Day 21 - Serum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24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160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24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320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</w:tr>
      <w:tr w:rsidR="00987054" w:rsidRPr="00B56DF0" w:rsidTr="008D498D">
        <w:trPr>
          <w:trHeight w:val="255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8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Day 42 - Serum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384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160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50.72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768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320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.009</w:t>
            </w:r>
          </w:p>
        </w:tc>
      </w:tr>
      <w:tr w:rsidR="00987054" w:rsidRPr="00B56DF0" w:rsidTr="008D498D">
        <w:trPr>
          <w:trHeight w:val="255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8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Day 56 - Serum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192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160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12.993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768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640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5.606</w:t>
            </w:r>
          </w:p>
        </w:tc>
      </w:tr>
      <w:tr w:rsidR="00987054" w:rsidRPr="00B56DF0" w:rsidTr="008D498D">
        <w:trPr>
          <w:trHeight w:val="300"/>
        </w:trPr>
        <w:tc>
          <w:tcPr>
            <w:tcW w:w="10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GP78</w:t>
            </w:r>
          </w:p>
        </w:tc>
        <w:tc>
          <w:tcPr>
            <w:tcW w:w="98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ivalent Vaccine</w:t>
            </w:r>
          </w:p>
        </w:tc>
        <w:tc>
          <w:tcPr>
            <w:tcW w:w="92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 µg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Day 0 - Serum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160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</w:tr>
      <w:tr w:rsidR="00987054" w:rsidRPr="00B56DF0" w:rsidTr="008D498D">
        <w:trPr>
          <w:trHeight w:val="255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8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Day 21 - Serum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96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160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96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640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</w:tr>
      <w:tr w:rsidR="00987054" w:rsidRPr="00B56DF0" w:rsidTr="008D498D">
        <w:trPr>
          <w:trHeight w:val="255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8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Day 42 - Serum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768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320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123.549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1072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2560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2.229</w:t>
            </w:r>
          </w:p>
        </w:tc>
      </w:tr>
      <w:tr w:rsidR="00987054" w:rsidRPr="00B56DF0" w:rsidTr="008D498D">
        <w:trPr>
          <w:trHeight w:val="255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8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Day 56 - Serum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768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320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81.135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5536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1280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0.475</w:t>
            </w:r>
          </w:p>
        </w:tc>
      </w:tr>
      <w:tr w:rsidR="00987054" w:rsidRPr="00B56DF0" w:rsidTr="008D498D">
        <w:trPr>
          <w:trHeight w:val="300"/>
        </w:trPr>
        <w:tc>
          <w:tcPr>
            <w:tcW w:w="10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GP79</w:t>
            </w:r>
          </w:p>
        </w:tc>
        <w:tc>
          <w:tcPr>
            <w:tcW w:w="98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ivalent Vaccine</w:t>
            </w:r>
          </w:p>
        </w:tc>
        <w:tc>
          <w:tcPr>
            <w:tcW w:w="92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 µg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Day 0 - Serum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160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160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987054" w:rsidRPr="00B56DF0" w:rsidTr="008D498D">
        <w:trPr>
          <w:trHeight w:val="255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8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Day 21 - Serum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384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320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48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640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</w:tr>
      <w:tr w:rsidR="00987054" w:rsidRPr="00B56DF0" w:rsidTr="008D498D">
        <w:trPr>
          <w:trHeight w:val="255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8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Day 42 - Serum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1072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1280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334.285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5536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640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3.019</w:t>
            </w:r>
          </w:p>
        </w:tc>
      </w:tr>
      <w:tr w:rsidR="00987054" w:rsidRPr="00B56DF0" w:rsidTr="008D498D">
        <w:trPr>
          <w:trHeight w:val="255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8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7054" w:rsidRPr="00B56DF0" w:rsidRDefault="00987054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Day 56 - Serum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5536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640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249.772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5536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640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54" w:rsidRPr="00B56DF0" w:rsidRDefault="00987054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7.632</w:t>
            </w:r>
          </w:p>
        </w:tc>
      </w:tr>
    </w:tbl>
    <w:p w:rsidR="00A37229" w:rsidRDefault="000A2305"/>
    <w:sectPr w:rsidR="00A3722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7054"/>
    <w:rsid w:val="000A2305"/>
    <w:rsid w:val="005F4F38"/>
    <w:rsid w:val="008E169B"/>
    <w:rsid w:val="009870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5E3BC26-7D09-4B12-AF60-45A7348D3F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987054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84</Words>
  <Characters>5041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dan Ball</dc:creator>
  <cp:keywords/>
  <dc:description/>
  <cp:lastModifiedBy>Jordan Ball</cp:lastModifiedBy>
  <cp:revision>2</cp:revision>
  <dcterms:created xsi:type="dcterms:W3CDTF">2017-05-05T16:19:00Z</dcterms:created>
  <dcterms:modified xsi:type="dcterms:W3CDTF">2017-05-05T16:19:00Z</dcterms:modified>
</cp:coreProperties>
</file>